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9"/>
        <w:tblW w:w="8931" w:type="dxa"/>
        <w:tblLook w:val="04A0" w:firstRow="1" w:lastRow="0" w:firstColumn="1" w:lastColumn="0" w:noHBand="0" w:noVBand="1"/>
      </w:tblPr>
      <w:tblGrid>
        <w:gridCol w:w="2268"/>
        <w:gridCol w:w="851"/>
        <w:gridCol w:w="709"/>
        <w:gridCol w:w="708"/>
        <w:gridCol w:w="993"/>
        <w:gridCol w:w="708"/>
        <w:gridCol w:w="1560"/>
        <w:gridCol w:w="1134"/>
      </w:tblGrid>
      <w:tr w:rsidR="00B04D5E" w:rsidRPr="00B04D5E" w14:paraId="5C9309D6" w14:textId="77777777" w:rsidTr="000F1596">
        <w:trPr>
          <w:trHeight w:val="410"/>
        </w:trPr>
        <w:tc>
          <w:tcPr>
            <w:tcW w:w="89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55C2F65" w14:textId="097C6925" w:rsidR="00B04D5E" w:rsidRPr="00B04D5E" w:rsidRDefault="00B04D5E" w:rsidP="00B04D5E">
            <w:pPr>
              <w:widowControl/>
              <w:jc w:val="left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  <w:t>Table S1: Clinical information of 209 glioblastoma multiforme patients</w:t>
            </w:r>
          </w:p>
        </w:tc>
      </w:tr>
      <w:tr w:rsidR="00B04D5E" w:rsidRPr="00B04D5E" w14:paraId="26BCF5F4" w14:textId="77777777" w:rsidTr="000F1596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2FE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B6F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04D5E"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  <w:t>futim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F9D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04D5E"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  <w:t>fusta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C4A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590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00C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156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  <w:t>IDH1 m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105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  <w:t>Dataset</w:t>
            </w:r>
          </w:p>
        </w:tc>
      </w:tr>
      <w:tr w:rsidR="00B04D5E" w:rsidRPr="00B04D5E" w14:paraId="3ADFA3F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552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76-49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5E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7C0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109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74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A79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7CE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B2B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B46744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2F3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76-4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48A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BE9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3AA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574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42D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E17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640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2BA83D2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693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76-4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170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572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DED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958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722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D99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C33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44AC19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F8A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76-4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6DE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942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6B3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0F1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FE0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665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9F7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E6F2BDF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C50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76-49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450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ED1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47E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136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2FE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C64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193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786EF9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0DB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76-4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CBB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5DA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F3F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F15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C54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84B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481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031FF9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98B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76-49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8FA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09A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366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A6E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6FB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899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31B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28DB2E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047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41-5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790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46E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D09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538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22B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4A3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700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2D69B9C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743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41-4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8CA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4D6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DEC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817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624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8E7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667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2A769C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6D1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41-3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C94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772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864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6EE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499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D56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308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58C3CAED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CC5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41-2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056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C5F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592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8DB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DAC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DA7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B65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D5683B7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C85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41-2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1D6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C41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91F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CAF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2BB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D7F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A37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0466F6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021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32-5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D35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DB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BCB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7F9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85C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909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D48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351C704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4C4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32-4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4BA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9D5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908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C7F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18C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6FC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F01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B1447B7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D49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32-2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AE6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982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E77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8AE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169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3B9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39A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7EFB60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FC3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32-2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ACE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0B1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490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329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824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ADB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6AD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59DB43E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3BA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32-2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3E2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1DF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DD2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142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683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F12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752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3C9D1F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8E6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32-2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893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CD1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B73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F1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55F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149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A43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A89AC6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AD3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32-26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6D7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A2C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F5F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10D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21E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A43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BC6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2F92C84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E89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32-1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E38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FFB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00B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1E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5BA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64D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7AC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80A215A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802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32-19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F9A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838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D84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A84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9F1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03C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B06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78DAE3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73E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32-1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489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F93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3CD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0FF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CE6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C35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1D6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5C45067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83F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5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CBD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79F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5BB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09D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A4E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86F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8E8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624D98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13B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5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08B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F9C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C1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7FF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74E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C9D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29B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ECBDA5C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C7C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5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498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70A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4BE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B97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7D7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294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A4B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F122096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073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5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86E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1A5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68C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8C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E99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4FF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A7E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3316D0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E1E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5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1DD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9F9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65A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E87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43C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011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3E7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63185E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4AD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5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78D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911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258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522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9A0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1CC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541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64B99F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863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5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FEF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184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835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336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33B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BA0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AF9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AB8B24C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453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5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0B1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CB6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D18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3C0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CE8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40F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571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629007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D62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5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F65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A06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3A0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325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4F1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AEC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9D9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6CB362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1E0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2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119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7FA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2E6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C00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45C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95F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5CC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C10B1D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282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2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F34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AA8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F98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981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9C3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408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038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7B0A0B9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77A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2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AA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DE6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046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242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C6D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D11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6FA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1C1F68B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B14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17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A82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0FE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960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FE8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AB3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90E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32C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B13D9D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29E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8-1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7DF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DCF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3D2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EA2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534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895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B9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A287B0F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F90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7-2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8A9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7EE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1DE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3E0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144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555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906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546562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DEC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7-2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E9C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882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F1E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FBC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217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E5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167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C6E461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195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7-2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4D3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C69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A04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266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158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CD8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A1F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C28302D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A80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7-2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875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891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522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ACB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965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416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DB7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ABF4B0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1C0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7-2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A8D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079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EA4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3EA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0BA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BDD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A9F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7E3749D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7E1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7-2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593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DF3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E07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A6C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D15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489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18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67313C6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5E3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lastRenderedPageBreak/>
              <w:t>TCGA_TCGA-27-1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19C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D12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2B5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CF2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9CA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BDE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E3A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4B241D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5CC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7-1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4EC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49E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682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96D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F89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8DD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B0B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02AC416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ABC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7-18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6AE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CF2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E8D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E8C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EDD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3EF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FB2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5D3133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4D5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7-1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07A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425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12E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D9F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E5D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844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78B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A5B4A0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262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7-1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AC1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D25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C04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429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1F1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3C5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11F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B55F5F9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E11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7-18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988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575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93B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085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775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BD6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549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ADFC62C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2D3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6-5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90E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68B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995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1B5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A60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668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88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9B5D29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34A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6-5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3DD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4F8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7DE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DA6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153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866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4F4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BF2880F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0AD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6-5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395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702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CAC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439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3D9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B11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3E3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08D0BC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925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6-5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282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E0E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6A5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824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203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390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1FC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36098A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CBB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6-5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4AB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6E8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306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B73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280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2C4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6FA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D8E905A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3F3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6-5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FBF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3A0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BA1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E4B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30A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4D0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692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DDDE046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AA5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26-1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40D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BD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7E9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B5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121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E38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90B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90BDE3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B9D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9-5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5F5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735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5EE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2B8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787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3D5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A00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88FED99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F49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9-4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346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FED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04E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BFE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F50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E2B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344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36738D9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E3F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9-2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7AD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EE8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B73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853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519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FA0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A9A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5CCF58AD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93C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9-2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326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34E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2E7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9B2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97D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D71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776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AEB80B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DB0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9-2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C6B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FB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E1A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CDD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889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61D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76C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9B74E6A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DC5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9-2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FD5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04B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C1F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EBC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CE3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F22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1B7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C247AE7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1C8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9-2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A06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EAE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BAE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828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D8A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37F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033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57B7CA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C2C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9-1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952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B85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998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D6C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E77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4D9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9A4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722CC29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6EE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9-1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61A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F85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160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93B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A6A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1FF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5BF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1F2F297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ECC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9-1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5F3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C78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94F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10F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8F6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45E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50F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A86997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6E9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9-0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414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A03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9DD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2EB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657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922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479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96371FC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3EB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6-1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216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EAC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618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643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A34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031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3B3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0AE8D3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DBE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6-0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742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D56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DD7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BF5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780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196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759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501BF60A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F23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5-1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DD4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9FD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2F9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3D1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E89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9A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888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63D0BC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CAA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5-0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4D8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D3E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8CD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25F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941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6A9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7DA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46B9B56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3C7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4-2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683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D3C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3B8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BFD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056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403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861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CB2D497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059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4-1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3E8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8DD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9E5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6D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B37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62C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320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CA2A6F7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787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4-1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AF1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1BB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C46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482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1A5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5B3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1E2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AC23842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167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4-1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B62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E75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CC4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60D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CF8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3DF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521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624C314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0CE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4-1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B3F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C21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886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824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D9D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7EA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579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A6CAFC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B41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4-1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26A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AD4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5F0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480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7FD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9EF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3C7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E743D0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1E6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4-08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A5B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361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F26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39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D81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54E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2A1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6B4E43A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181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4-08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1F0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FBA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3B6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0E0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B37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B1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983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B3AA3EF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6A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4-07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47C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78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E14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C4C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961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49C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F59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637CEF9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C7E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4-0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4BE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0F3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C96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C62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3CB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89C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975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95F9CC6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0A6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4-0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43F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7B8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BC3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53F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027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AA5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89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797C5A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399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4-0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16C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162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18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BD5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AED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4DE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1C7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7DB124F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F83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4-0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8B4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F8F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CB0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FD2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349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244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AF4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5EC217C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4BE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2-5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73E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3BB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493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1D2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0F6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BEC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037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5C31CFDF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547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2-5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FD9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615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9F9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658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BC9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D0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7AE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3B7062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787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2-3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B6D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E85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244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4C4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235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DCB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0CD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D2AED6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C7E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lastRenderedPageBreak/>
              <w:t>TCGA_TCGA-12-3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A1D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D2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15B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450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DE9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C71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390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0AA36FB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3C9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2-3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70B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5DC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00D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33B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A84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DA9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07C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5435D75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254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2-1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1CC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3ED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50B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71A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8A4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D75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553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29E2782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7BC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2-08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0EA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1D1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E24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941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D99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C44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E81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38CBB3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559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2-0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072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363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7D4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3C9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B23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ACA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A55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7C224E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36A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2-0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2AB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EBA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17F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9A4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621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22E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EEE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D37462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C40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12-0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483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6A6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9D5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8A1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92F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A65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147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901DB9F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75B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8-0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045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F6F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4EC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009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00A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691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E12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BD7E3E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4FC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5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908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B7C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EE8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33E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87E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374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C69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00AFAB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F1C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5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0EC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CE5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C8D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1B5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227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EFE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F4A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58012C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34E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58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284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2BF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A75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5B3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0F5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A6A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949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511B4AF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6A0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5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7F4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85B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FD3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469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719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53F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FC7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25E340F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415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5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8C8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EC0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2E4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09D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A7B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E21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FC9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2B54F8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E43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5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DCE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7C9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0A4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C93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10A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112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2FF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B2B290B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DED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5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4CF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EF5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5C6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06C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E9F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A0B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327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711D8AB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956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5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E3B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9FE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D11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32B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A9D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682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F36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D63CCA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EED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5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817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C59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FCE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7D0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A3A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02C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91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6E8277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FDD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5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707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D69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D8F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3B9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DA5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03F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0C7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3B9C5F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CC2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5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C80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24D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139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464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AAA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47A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89D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F384A94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770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5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7A1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E52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DB8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226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C64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504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A0A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BD48B7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06E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2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9E9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E19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36B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F4E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ECA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CA9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C98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8A27CAA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5AA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2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673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9B6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7FA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5E4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211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370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0E0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54AE2E6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2FD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2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34A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14A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106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038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563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8BC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F3F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0EAB8FA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0F8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2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42A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D85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48B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7CA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3ED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1AC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EC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DD7257B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455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2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9BB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6A8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C03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C04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CDA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8F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8CE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C19845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C12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2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59C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E1F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7CD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780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7CE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EFF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406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06D2BB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D19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2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A61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378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8C2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C62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B38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568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398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5271F2B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BCD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2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125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A72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029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899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2F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FCC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48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6064F89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72A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2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A68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101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F8A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F92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89F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588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8C7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D82C78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F03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2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753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E07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401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08E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54A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D43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59F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5A400F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5B9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25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5A2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1B8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CF7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902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CB9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3C9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283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7B5BE6C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F2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18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2A8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3CD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C0E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10C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FC4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12A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741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AB49337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F8E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43D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FA2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A2F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3CF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814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C36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55B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A733BAC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8C3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98C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342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D9F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ED4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3D8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D04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9C1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7D5E2B7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2D3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A13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E66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612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E2B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608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750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707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DA07CB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83F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7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3DF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7B1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B79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B37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97C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9CA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A9A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12480BB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24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EDD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413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2C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68F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319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5BC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CC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969F43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2D4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97C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2E9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4DE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D5C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1FA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C92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85F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48C8BA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2D7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AEA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268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B57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B20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7C2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DA4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9B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077F55C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22F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124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E7E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007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27D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A0A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AF5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38F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F9B35E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828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EA3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D9A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CDA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CA5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9F3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9D2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D1E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EED2922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390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B8A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979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3DA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CEF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DD2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EBD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816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72D70D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E4F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2CA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CB3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5CD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809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402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F89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FD0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28DF04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178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98A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E28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A85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CE0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52B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09D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907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84A315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26E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lastRenderedPageBreak/>
              <w:t>TCGA_TCGA-06-0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9A0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C3A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E33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9CA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81F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DB4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461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A918B1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543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564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110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F41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046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9CE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BC9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936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462691A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E5C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80E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D85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7B9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88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921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F6F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123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CEE6454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C8D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858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4B3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0ED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243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40D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EAD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348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4846CC4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CE5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F78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EAC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D45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1E1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53C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F9A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34A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650075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785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72F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C4B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E5B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4DE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E41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6D1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E50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BC5BD5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91D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59D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B04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1EE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997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7FF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AAA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CD2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3CA555B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7AC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1B6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63A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E56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561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A61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7B8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CF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47B4F42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604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0E1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50F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C79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6D4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27F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18C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38A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E05EB1C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577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3F4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6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9EE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D33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057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F60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78A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74E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C196BAF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613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94B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998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A01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ABC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FE0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976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449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342BCBA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0B1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53A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3A3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BA4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0F8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858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9EC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44B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D62403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7C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9F2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A88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207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D59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EF3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258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E69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3D4C8AFD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406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FE3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90C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BB0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866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2AA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57E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2AB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B0D115A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8B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9EE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B7A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351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BE3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2E0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DD1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BD8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51445882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88C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277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CCB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0D3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6E7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C9D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D5B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8A5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5A33F9C2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62A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319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BCB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3F5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5AD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0EC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8B6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48B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C97537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80C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7BC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7C8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FF5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AFC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4DB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9A0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DBC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4B209C1B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68F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FE8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AA3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52B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682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D3E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AF1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CAD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0F89980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974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F54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7C0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430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19F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2D8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D6E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537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984093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2D4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6D8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120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BBD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F53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EFF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687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A55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568E584D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900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B76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009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E18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58A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D41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5E1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4E0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5013A96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56F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34A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504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297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448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B7A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358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FD7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5FC0A3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BE5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6-0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C9B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A2C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09B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34E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4F9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8E5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CA6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23277274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D0C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2-2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D12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14C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961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1B9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657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4D4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E4A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DCD715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890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2-2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D1C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842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A33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112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107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722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83A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1079992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18C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2-2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4B5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EEE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C02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920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082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A20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C8A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BA397C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D83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2-0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88A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032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D2C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E99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178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6F9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834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70031F7C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BA3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_TCGA-02-0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36B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759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94B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654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3A5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F42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50A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:rsidR="00B04D5E" w:rsidRPr="00B04D5E" w14:paraId="6C6F0F9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CB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B67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8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CD2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DD1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43E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9D4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8F8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1D5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545EEB2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E98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586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8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533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79D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C41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36F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B46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F97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7403020A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FA7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CC1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3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E5D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9EF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F0C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89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536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4D4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28E3B7A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3FC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AE5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5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610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209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B6F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FC7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602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D35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608D410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5B1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D67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4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EA1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7F4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712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CA8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076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4E3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71766C9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F06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560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9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815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AEB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741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AF7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38C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0E3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078D9CB4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BCE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0B9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8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390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C2F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8C1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2CF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A97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1AB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4DE66522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694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920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3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CF3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045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6BD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5EE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E1A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37F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10CA891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67D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8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0F0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656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E7A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A7B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2F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FC9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1831FA9B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4B6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D24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8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F7C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8A4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785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9F4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BE5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BF8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63088F93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C30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EE2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4FF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7B4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EDA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5B1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708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73E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7F5F79A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D88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F8D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4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8B5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AC5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7B5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E01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EB1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394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3172B04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21D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A41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5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240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1AC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D54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13F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3C5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11D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7245DD74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91E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F2E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5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6E2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91E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2C8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EAB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A7D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187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5B82205A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A2D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4F6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5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0F2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A10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934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6BB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A35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72F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0F565F0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FB4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lastRenderedPageBreak/>
              <w:t>GSE83300_GSM2198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DAC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7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1EC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1A5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A2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FC7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91E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7D7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07CE2BAF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61B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737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27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73F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E5D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F61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D44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631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2A4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2AE8DC52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810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136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5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4E2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120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351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BDC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EED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61C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30CF07E4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052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F74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7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C69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756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F05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7C0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998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6AB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35716C57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7BE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86E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7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65F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EC6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4CE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8B0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D72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67B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2C7D3C57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25A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BF5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2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BC4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E9A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AC6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7AC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073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006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3C89E69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AAC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421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2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D22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4C5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1FC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4F3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910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B5E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5A71D609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EA0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952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38F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CF4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4FB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961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BBB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480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7B07BC62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F88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240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7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7B0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D53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B42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7B8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0D2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C84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4D190B74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055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EF3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1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9F8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940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A60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8AC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B02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3C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7F5A8E4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40E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96A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D84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3A8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E8C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88F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06F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D5E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0093339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42C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345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9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028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2C0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AB3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40A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30C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D6E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37C13EE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EEF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61C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3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52D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C26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26D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0AA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8ED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D18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5DE3DF7D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099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F8B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5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5EE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406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746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A4D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089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962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1261F440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9F8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746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1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768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98A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B58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F5D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BFC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EF2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799E2786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E94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50B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1CE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566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A0B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5AE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170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297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3A59FCF6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49B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21F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01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7EB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E95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39F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FCB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BF6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060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5B1D9392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3D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D47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2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A6E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BA1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096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651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32A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E2B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158C024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230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A47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9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77E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600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1CE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7A0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294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597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3DE3FA67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216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800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9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5FF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5A6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B73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DA1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F8F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3BD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24E589F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23F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F5A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9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A92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B2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882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9AB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F23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129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38522137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AC4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821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04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BBC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677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F85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706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2C3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D2C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253A48D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1DA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BEB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7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BED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ABA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11A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4A7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22D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CF7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258EFF4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46A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749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28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074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AFC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FFF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C02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EB2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713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3D0450B6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18A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E02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4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895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944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B1E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B3C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4F4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638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501DD631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31D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787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9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6C8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687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10F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CF7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8B0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9AB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32E57268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02F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D6E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3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806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DE1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FCC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ADB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571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B80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4ACD7669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CA7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D48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4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3FC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6AC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01F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661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D99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A5F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500F8047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670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129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38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1AA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2C7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D89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2E7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4136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794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5012A74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F4F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908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76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4FE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27F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CAE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0B5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E9C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8E5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46AE2BDE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E6F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91D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0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B5F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E4E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857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395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C77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4DDE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7E7D6EB9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C4F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A92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4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FA1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EB6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4D8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BA4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791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AF5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7BAA7C4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B26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1BB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7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36C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A2A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C4F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4CCB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DFC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0C44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02D82324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4EBD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833F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28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F8E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A648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EA2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C2E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6291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484A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  <w:tr w:rsidR="00B04D5E" w:rsidRPr="00B04D5E" w14:paraId="3E3DB495" w14:textId="77777777" w:rsidTr="000F1596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D0E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_GSM2198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09F0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51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E267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5552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04B5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4609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62C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6AF3" w14:textId="77777777" w:rsidR="00B04D5E" w:rsidRPr="00B04D5E" w:rsidRDefault="00B04D5E" w:rsidP="00B04D5E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B04D5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SE83300</w:t>
            </w:r>
          </w:p>
        </w:tc>
      </w:tr>
    </w:tbl>
    <w:p w14:paraId="2BFAB48B" w14:textId="77777777" w:rsidR="00B44C46" w:rsidRDefault="00B44C46"/>
    <w:sectPr w:rsidR="00B44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64B6D" w14:textId="77777777" w:rsidR="00B35432" w:rsidRDefault="00B35432" w:rsidP="00B04D5E">
      <w:r>
        <w:separator/>
      </w:r>
    </w:p>
  </w:endnote>
  <w:endnote w:type="continuationSeparator" w:id="0">
    <w:p w14:paraId="00820697" w14:textId="77777777" w:rsidR="00B35432" w:rsidRDefault="00B35432" w:rsidP="00B04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78428" w14:textId="77777777" w:rsidR="00B35432" w:rsidRDefault="00B35432" w:rsidP="00B04D5E">
      <w:r>
        <w:separator/>
      </w:r>
    </w:p>
  </w:footnote>
  <w:footnote w:type="continuationSeparator" w:id="0">
    <w:p w14:paraId="7A412F69" w14:textId="77777777" w:rsidR="00B35432" w:rsidRDefault="00B35432" w:rsidP="00B04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091"/>
    <w:rsid w:val="000F1596"/>
    <w:rsid w:val="00B04D5E"/>
    <w:rsid w:val="00B35432"/>
    <w:rsid w:val="00B44C46"/>
    <w:rsid w:val="00D07CBD"/>
    <w:rsid w:val="00EB2227"/>
    <w:rsid w:val="00EC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B4113"/>
  <w15:chartTrackingRefBased/>
  <w15:docId w15:val="{EF682296-D320-4730-A15E-97FAD350C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4D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4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4D5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04D5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04D5E"/>
    <w:rPr>
      <w:color w:val="954F72"/>
      <w:u w:val="single"/>
    </w:rPr>
  </w:style>
  <w:style w:type="paragraph" w:customStyle="1" w:styleId="msonormal0">
    <w:name w:val="msonormal"/>
    <w:basedOn w:val="a"/>
    <w:rsid w:val="00B04D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04D5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B04D5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B04D5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B04D5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B04D5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B04D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B04D5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B04D5E"/>
    <w:pPr>
      <w:widowControl/>
      <w:shd w:val="clear" w:color="000000" w:fill="AEAAAA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0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675</Words>
  <Characters>8765</Characters>
  <Application>Microsoft Office Word</Application>
  <DocSecurity>0</DocSecurity>
  <Lines>250</Lines>
  <Paragraphs>44</Paragraphs>
  <ScaleCrop>false</ScaleCrop>
  <Company/>
  <LinksUpToDate>false</LinksUpToDate>
  <CharactersWithSpaces>10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Mingliang</dc:creator>
  <cp:keywords/>
  <dc:description/>
  <cp:lastModifiedBy>He Mingliang</cp:lastModifiedBy>
  <cp:revision>3</cp:revision>
  <dcterms:created xsi:type="dcterms:W3CDTF">2022-12-23T09:19:00Z</dcterms:created>
  <dcterms:modified xsi:type="dcterms:W3CDTF">2022-12-24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10fcb81ca061c7572236719fb29be89ccd8c2754c2bc57a86dc6c2ab02dd6</vt:lpwstr>
  </property>
</Properties>
</file>